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cs="Calibri;Times New Roman"/>
          <w:b/>
          <w:b/>
          <w:lang w:bidi="en-US"/>
        </w:rPr>
      </w:pPr>
      <w:r>
        <w:rPr>
          <w:rFonts w:cs="Calibri;Times New Roman"/>
          <w:b/>
          <w:lang w:bidi="en-US"/>
        </w:rPr>
        <w:t xml:space="preserve">Supplementary Material: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m8_gold_chr2.1 range=chr2:30734001-30755000 5'pad=0 3'pad=0 strand=- repeatMasking=N</w:t>
      </w:r>
    </w:p>
    <w:p>
      <w:pPr>
        <w:pStyle w:val="PlainText"/>
        <w:rPr/>
      </w:pPr>
      <w:r>
        <w:rPr/>
        <w:t>.....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h2a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CAGTAGCGTCGTTGATGA</w:t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h2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TTGTCTGGGCTTGGGAGAA</w:t>
            </w:r>
          </w:p>
        </w:tc>
      </w:tr>
    </w:tbl>
    <w:p>
      <w:pPr>
        <w:pStyle w:val="PlainText"/>
        <w:rPr/>
      </w:pPr>
      <w:r>
        <w:rPr>
          <w:rFonts w:cs="Courier New" w:ascii="Courier New" w:hAnsi="Courier New"/>
        </w:rPr>
        <w:t>2350</w:t>
        <w:tab/>
        <w:t>ACTGTAGATGACTCGCC-&gt;</w:t>
      </w:r>
      <w:r>
        <w:rPr>
          <w:rFonts w:cs="Courier New" w:ascii="Courier New" w:hAnsi="Courier New"/>
          <w:b/>
        </w:rPr>
        <w:t>GTATTACCAAACCGGGTCATCGCAGCAACTACT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2400</w:t>
        <w:tab/>
        <w:t>TCACGACTCAACCTCAAAATACGTTCCGAAGATCGTGAAGGTTCCGAAGA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2450</w:t>
        <w:tab/>
        <w:t>GGGTTCGGGTCTGTTCGAGGATTGTGGACGAGGGTCCACCGGTAGTCCCG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2500</w:t>
        <w:tab/>
        <w:t>ATTATGGAAAGACAAATACTTGTCCACTGTCGTG</w:t>
      </w:r>
      <w:r>
        <w:rPr>
          <w:rFonts w:cs="Courier New" w:ascii="Courier New" w:hAnsi="Courier New"/>
        </w:rPr>
        <w:t>&lt;-TCACAGGGACTTGTAA</w:t>
      </w:r>
    </w:p>
    <w:p>
      <w:pPr>
        <w:pStyle w:val="PlainText"/>
        <w:rPr/>
      </w:pPr>
      <w:r>
        <w:rPr/>
        <w:t>.....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h2b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TGTACCAGATGCCTCCTT</w:t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h2b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TGAGGAAAGTGGACCCTGTT</w:t>
            </w:r>
          </w:p>
        </w:tc>
      </w:tr>
    </w:tbl>
    <w:p>
      <w:pPr>
        <w:pStyle w:val="PlainText"/>
        <w:rPr/>
      </w:pPr>
      <w:r>
        <w:rPr>
          <w:rFonts w:cs="Courier New" w:ascii="Courier New" w:hAnsi="Courier New"/>
        </w:rPr>
        <w:t>13250</w:t>
        <w:tab/>
        <w:t>GTGTCCTACATCTGTATCGTGCTCGAGACGATTGACC-&gt;</w:t>
      </w:r>
      <w:r>
        <w:rPr>
          <w:rFonts w:cs="Courier New" w:ascii="Courier New" w:hAnsi="Courier New"/>
          <w:b/>
        </w:rPr>
        <w:t>CCGAGGACATGGT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13300</w:t>
        <w:tab/>
        <w:t>CTACGGAGGAAGATGAAGTAACTCTTTGTCCCAGGTGAAAGGAGTAGGAC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13350</w:t>
        <w:tab/>
        <w:t>CTCTCTGGT</w:t>
      </w:r>
      <w:r>
        <w:rPr>
          <w:rFonts w:cs="Courier New" w:ascii="Courier New" w:hAnsi="Courier New"/>
        </w:rPr>
        <w:t>&lt;-CTCACGAGACGACGGGACTAATCAGTGGGGTCGACCG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m8_gold_chr3.1 range=chr3:84730001-84735000 5'pad=0 3'pad=0 strand=- repeatMasking=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h3a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TGCCCTGTTCTCGTTTCTA</w:t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h3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GTTTCTTTCCCGGGTGACAT</w:t>
            </w:r>
          </w:p>
        </w:tc>
      </w:tr>
    </w:tbl>
    <w:p>
      <w:pPr>
        <w:pStyle w:val="PlainText"/>
        <w:rPr/>
      </w:pPr>
      <w:r>
        <w:rPr>
          <w:rFonts w:cs="Courier New" w:ascii="Courier New" w:hAnsi="Courier New"/>
        </w:rPr>
        <w:t>800</w:t>
        <w:tab/>
        <w:t>CTCGACCGTAT-&gt;</w:t>
      </w:r>
      <w:r>
        <w:rPr>
          <w:rFonts w:cs="Courier New" w:ascii="Courier New" w:hAnsi="Courier New"/>
          <w:b/>
        </w:rPr>
        <w:t>ACACCACAACTGGTCTCTGAGGACTGTCCGACCAAGGAG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850</w:t>
        <w:tab/>
        <w:t>GACCCGGGGACGGGACAAGAGCAAAGATACCAAACCCAGTTACGTCTGGA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900</w:t>
        <w:tab/>
        <w:t>AGACTCCTTCCGATCTTCTGTTTCATCTCAGTGCACTTTTGTCAAGAACA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950</w:t>
        <w:tab/>
        <w:t>CGAGCTCTGTCCTCCGTACCGCACGGTGGATACAGTGGGCCCTTTCTTTG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1000</w:t>
        <w:tab/>
        <w:t>GGTACACAGGTCTGGTCT</w:t>
      </w:r>
      <w:r>
        <w:rPr>
          <w:rFonts w:cs="Courier New" w:ascii="Courier New" w:hAnsi="Courier New"/>
        </w:rPr>
        <w:t>&lt;-CTGTCTCCGTACTCTTCGCAGTCAGAC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h3b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TGAACTACTGGGGTGCTCTC</w:t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h3b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GCTTCCTCTTTAAAGCAAACT</w:t>
            </w:r>
          </w:p>
        </w:tc>
      </w:tr>
    </w:tbl>
    <w:p>
      <w:pPr>
        <w:pStyle w:val="PlainText"/>
        <w:rPr/>
      </w:pPr>
      <w:r>
        <w:rPr>
          <w:rFonts w:cs="Courier New" w:ascii="Courier New" w:hAnsi="Courier New"/>
        </w:rPr>
        <w:t>1050</w:t>
        <w:tab/>
        <w:t>ACATAACACCGAAGGAACCGTTCCGTATCGT</w:t>
      </w:r>
      <w:r>
        <w:rPr>
          <w:rFonts w:cs="Courier New" w:ascii="Courier New" w:hAnsi="Courier New"/>
          <w:color w:val="000000"/>
        </w:rPr>
        <w:t>CT</w:t>
      </w:r>
      <w:r>
        <w:rPr>
          <w:rFonts w:cs="Courier New" w:ascii="Courier New" w:hAnsi="Courier New"/>
          <w:b/>
        </w:rPr>
        <w:t>ACTTGATGACCCCACGA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1100</w:t>
        <w:tab/>
        <w:t>GAGACCACTCCCACGAAACCCCCACGATACTCGATACCGTTGTCAAAACG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1150</w:t>
        <w:tab/>
        <w:t>AAGTAGACAATGGTCTATTCAAACGAAATTTCTCCTTCGTTCAGACCTC</w:t>
      </w:r>
      <w:r>
        <w:rPr>
          <w:rFonts w:cs="Courier New" w:ascii="Courier New" w:hAnsi="Courier New"/>
          <w:color w:val="000000"/>
        </w:rPr>
        <w:t>&lt;-T</w:t>
      </w:r>
    </w:p>
    <w:p>
      <w:pPr>
        <w:pStyle w:val="PlainText"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  <w:t>.....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h3c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GGCTTGACAGTGCAGAGCAT</w:t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h3c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TGGGTGAGTCAGTACGAA</w:t>
            </w:r>
          </w:p>
        </w:tc>
      </w:tr>
    </w:tbl>
    <w:p>
      <w:pPr>
        <w:pStyle w:val="PlainText"/>
        <w:rPr/>
      </w:pPr>
      <w:r>
        <w:rPr>
          <w:rFonts w:cs="Courier New" w:ascii="Courier New" w:hAnsi="Courier New"/>
        </w:rPr>
        <w:t>1900</w:t>
        <w:tab/>
        <w:t>GATCTATCAAGACCTGAACTTAGAACTAGGGTTTTCCT-&gt;</w:t>
      </w:r>
      <w:r>
        <w:rPr>
          <w:rFonts w:cs="Courier New" w:ascii="Courier New" w:hAnsi="Courier New"/>
          <w:b/>
        </w:rPr>
        <w:t>GGGACCGAACTG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1950</w:t>
        <w:tab/>
        <w:t>TCACGTCTCGTAAGAAAGACGTTCACCGGTCGGACCCCGGAGATGACATG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2000</w:t>
        <w:tab/>
        <w:t>GTCGCAAAGCATGACTGAGTGGGTCCGTCGCGAAACGATCTGTTAAATGA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2050</w:t>
        <w:tab/>
        <w:t>CAAAAAGACAT</w:t>
      </w:r>
      <w:r>
        <w:rPr>
          <w:rFonts w:cs="Courier New" w:ascii="Courier New" w:hAnsi="Courier New"/>
        </w:rPr>
        <w:t>&lt;-CGGAAGTTTGAGGTCGATAATTAAAAACTCACACAAATC</w:t>
      </w:r>
    </w:p>
    <w:p>
      <w:pPr>
        <w:pStyle w:val="PlainText"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</w:r>
    </w:p>
    <w:p>
      <w:pPr>
        <w:pStyle w:val="PlainText"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m8_gold_chr5.1 range=chr5:37283501-37290000 5'pad=0 3'pad=0 strand=+ repeatMasking=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5a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ACTTCCGGTTTTCCTCTGCT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5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CTGTCGGCACTCACGAACT</w:t>
            </w:r>
          </w:p>
        </w:tc>
      </w:tr>
    </w:tbl>
    <w:p>
      <w:pPr>
        <w:pStyle w:val="PlainText"/>
        <w:rPr/>
      </w:pPr>
      <w:r>
        <w:rPr>
          <w:rFonts w:cs="Courier New" w:ascii="Courier New" w:hAnsi="Courier New"/>
        </w:rPr>
        <w:t>6000</w:t>
        <w:tab/>
        <w:t>GAGCAGGAGCCGA-&gt;</w:t>
      </w:r>
      <w:r>
        <w:rPr>
          <w:rFonts w:cs="Courier New" w:ascii="Courier New" w:hAnsi="Courier New"/>
          <w:b/>
        </w:rPr>
        <w:t>GCACTTCCGGTTTTCCTCTGCTGGCAAGGCCCAGAGC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6050</w:t>
        <w:tab/>
        <w:t>ACTGCGCTGGCAGCTGCTCCTGGGAGAGTTCGTGAGTGCCGACAGCCGGA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6100</w:t>
        <w:tab/>
        <w:t>GTCCAGGGGCCTGAGGGAAGCACC</w:t>
      </w:r>
      <w:r>
        <w:rPr>
          <w:rFonts w:cs="Courier New" w:ascii="Courier New" w:hAnsi="Courier New"/>
        </w:rPr>
        <w:t>&lt;-AGCACCCAGTGCTGCTCCTAGCT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5b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AGACCACAGGCAAGACGAAT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5b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GCCCCAGAACTTTCCAAGG</w:t>
            </w:r>
          </w:p>
        </w:tc>
      </w:tr>
    </w:tbl>
    <w:p>
      <w:pPr>
        <w:pStyle w:val="PlainText"/>
        <w:rPr/>
      </w:pPr>
      <w:r>
        <w:rPr>
          <w:rFonts w:cs="Courier New" w:ascii="Courier New" w:hAnsi="Courier New"/>
        </w:rPr>
        <w:t>6350</w:t>
        <w:tab/>
        <w:t>TCCTAGGTGGGACAGACCCCCCATTTCAGCAAGCTTCAGGTCTCCTAGA-&gt;</w:t>
      </w:r>
      <w:r>
        <w:rPr>
          <w:rFonts w:cs="Courier New" w:ascii="Courier New" w:hAnsi="Courier New"/>
          <w:b/>
        </w:rPr>
        <w:t>G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6400</w:t>
        <w:tab/>
        <w:t>CAGACCACAGGCAAGACGAATGTCCTGTTTGTGGACATAAGGGTGTGGAG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6450</w:t>
        <w:tab/>
        <w:t>CCTGCTTTCATTTCCTTGGAAAGTTCTGGGGCCCA</w:t>
      </w:r>
      <w:r>
        <w:rPr>
          <w:rFonts w:cs="Courier New" w:ascii="Courier New" w:hAnsi="Courier New"/>
        </w:rPr>
        <w:t>&lt;-GCATGGAAGACT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m8_gold_chr6.1 range=chr6:48950001-48964000 5'pad=0 3'pad=0 strand=- repeatMasking=N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.....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h6a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TGGCCCTCATTTGAGCAGGA</w:t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h6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AAAGGAGGGCTGGAATGGTA</w:t>
            </w:r>
          </w:p>
        </w:tc>
      </w:tr>
    </w:tbl>
    <w:p>
      <w:pPr>
        <w:pStyle w:val="PlainText"/>
        <w:rPr/>
      </w:pPr>
      <w:r>
        <w:rPr>
          <w:rFonts w:cs="Courier New" w:ascii="Courier New" w:hAnsi="Courier New"/>
        </w:rPr>
        <w:t>600</w:t>
        <w:tab/>
        <w:t>GTCCCACTCCCCCACTGT-&gt;</w:t>
      </w:r>
      <w:r>
        <w:rPr>
          <w:rFonts w:cs="Courier New" w:ascii="Courier New" w:hAnsi="Courier New"/>
          <w:b/>
        </w:rPr>
        <w:t>ACGACACGTGTCACCGGGAGTAAACTCGTCCT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650</w:t>
        <w:tab/>
        <w:t>TACGGCAAGTCCACGGACGACACGGAGGGACCACGGTCCGGGTCGACCGA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700</w:t>
        <w:tab/>
        <w:t>GAGATGGTAAGGTCGGGAGGAAACGGTGTAGTCAAACAAGAATTAAGGA</w:t>
      </w:r>
      <w:r>
        <w:rPr>
          <w:rFonts w:cs="Courier New" w:ascii="Courier New" w:hAnsi="Courier New"/>
        </w:rPr>
        <w:t>&lt;-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h6b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TAGGGAAGAGAGGAGGAAGC</w:t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h6b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TTGGGTGAGGCTCAGGAAGA</w:t>
            </w:r>
          </w:p>
        </w:tc>
      </w:tr>
    </w:tbl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6150</w:t>
        <w:tab/>
        <w:t>TGTTGTCTGTGTGTCCCTTTTAGACCCCAACCCACGCGACATGACCGAGA</w:t>
      </w:r>
    </w:p>
    <w:p>
      <w:pPr>
        <w:pStyle w:val="PlainText"/>
        <w:rPr/>
      </w:pPr>
      <w:r>
        <w:rPr>
          <w:rFonts w:cs="Courier New" w:ascii="Courier New" w:hAnsi="Courier New"/>
        </w:rPr>
        <w:t>6200</w:t>
        <w:tab/>
        <w:t>CTATCTCCGATGGGAG-&gt;</w:t>
      </w:r>
      <w:r>
        <w:rPr>
          <w:rFonts w:cs="Courier New" w:ascii="Courier New" w:hAnsi="Courier New"/>
          <w:b/>
        </w:rPr>
        <w:t>ATATTGAGTTGTCGTGTAATACATATCTTGTTCT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6250</w:t>
        <w:tab/>
        <w:t>ACAACCGATTAGAGCCAACCTCCGGAGACATCCCTTCTCTCCTCCTTCGA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6300</w:t>
        <w:tab/>
        <w:t>CACCAACTATCAAAGATGTATGTGACCAAAATCGATTTCCTGGATGGTCG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6350</w:t>
        <w:tab/>
        <w:t>GCATTGTGAATATGTCTGGTCTCCTTCCGTAAGGGTAGAAGGACTCGGAG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6400</w:t>
        <w:tab/>
        <w:t>TGGGTTTCTTTCAAGACGGTG</w:t>
      </w:r>
      <w:r>
        <w:rPr>
          <w:rFonts w:cs="Courier New" w:ascii="Courier New" w:hAnsi="Courier New"/>
        </w:rPr>
        <w:t>&lt;-AGGGACGCCGACTCCGTCACTTCAG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…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m8_gold_chr8.1 range=chr8:87090001-87103500 5'pad=0 3'pad=0 strand=+ repeatMasking=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8a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CTTGGCTGGGTTTTGTTCCT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8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TGCATGTCTCTCCCTCTTCA</w:t>
            </w:r>
          </w:p>
        </w:tc>
      </w:tr>
    </w:tbl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00</w:t>
        <w:tab/>
        <w:t>AAGTAGCAGTCCAACATGCCCAAGGAGGTTGGCGTGG-&gt;CCACAGAGGGCA&lt;-C</w:t>
      </w:r>
    </w:p>
    <w:p>
      <w:pPr>
        <w:pStyle w:val="PlainText"/>
        <w:rPr/>
      </w:pPr>
      <w:r>
        <w:rPr>
          <w:rFonts w:cs="Courier New" w:ascii="Courier New" w:hAnsi="Courier New"/>
        </w:rPr>
        <w:t>350</w:t>
        <w:tab/>
        <w:t>CCTGCCCC-&gt;</w:t>
      </w:r>
      <w:r>
        <w:rPr>
          <w:rFonts w:cs="Courier New" w:ascii="Courier New" w:hAnsi="Courier New"/>
          <w:b/>
        </w:rPr>
        <w:t>TCCTTGGCTGGGTTTTGTTCCTGGCCCCCTACCTGGGCACCA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400</w:t>
        <w:tab/>
        <w:t>GGCCAGGCCCTGAGGCAGGGCCCCGTCCAGGGGAACAATACCACCGTGTT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450</w:t>
        <w:tab/>
        <w:t>CCTGATGGTGGAGGGGAGGCCTTAAGGATGAAGAGGGAGAGACATGCACA</w:t>
      </w:r>
      <w:r>
        <w:rPr>
          <w:rFonts w:cs="Courier New" w:ascii="Courier New" w:hAnsi="Courier New"/>
        </w:rPr>
        <w:t>&lt;-</w:t>
      </w:r>
    </w:p>
    <w:p>
      <w:pPr>
        <w:pStyle w:val="PlainText"/>
        <w:rPr/>
      </w:pPr>
      <w:r>
        <w:rPr/>
        <w:t>…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8b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ACCTGGGGTGTATGAGACC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8b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CATCTTGCCAGTCAGTGCAT</w:t>
            </w:r>
          </w:p>
        </w:tc>
      </w:tr>
    </w:tbl>
    <w:p>
      <w:pPr>
        <w:pStyle w:val="PlainText"/>
        <w:rPr/>
      </w:pPr>
      <w:r>
        <w:rPr>
          <w:rFonts w:cs="Courier New" w:ascii="Courier New" w:hAnsi="Courier New"/>
        </w:rPr>
        <w:t>9950</w:t>
        <w:tab/>
        <w:t>TAGTTCTGTGGTCAGTAGGTGCTGCGACCT-&gt;</w:t>
      </w:r>
      <w:r>
        <w:rPr>
          <w:rFonts w:cs="Courier New" w:ascii="Courier New" w:hAnsi="Courier New"/>
          <w:b/>
        </w:rPr>
        <w:t>GAAGATCCTGGGATCCTTTG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10000</w:t>
        <w:tab/>
        <w:t>GGGATGGCTTGAACGGGAGGGATAACCCAGACCTGGGGTGTATGAGACCA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10050</w:t>
        <w:tab/>
        <w:t>ATCTGTGGTCACCCCAGTTCCATGAGGGAGTATGTTACAAGAATGTACTC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10100</w:t>
        <w:tab/>
        <w:t>TGCCTATGCTGGGATGCACTGACTGGCAAGATGCCAGGGCTTAAGGACGG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10150</w:t>
        <w:tab/>
        <w:t>GCACATATGCGCGNN</w:t>
      </w:r>
      <w:r>
        <w:rPr>
          <w:rFonts w:cs="Courier New" w:ascii="Courier New" w:hAnsi="Courier New"/>
        </w:rPr>
        <w:t>&lt;-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8c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TGAAGGACAGTGCAATCTGG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8c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CCTCTTGCTGGTGGCTTTAC</w:t>
            </w:r>
          </w:p>
        </w:tc>
      </w:tr>
    </w:tbl>
    <w:p>
      <w:pPr>
        <w:pStyle w:val="PlainText"/>
        <w:rPr/>
      </w:pPr>
      <w:r>
        <w:rPr>
          <w:rFonts w:cs="Courier New" w:ascii="Courier New" w:hAnsi="Courier New"/>
        </w:rPr>
        <w:t>10650</w:t>
        <w:tab/>
        <w:t>GTCACTGGGGACACAGGCGTCCC-&gt;</w:t>
      </w:r>
      <w:r>
        <w:rPr>
          <w:rFonts w:cs="Courier New" w:ascii="Courier New" w:hAnsi="Courier New"/>
          <w:b/>
        </w:rPr>
        <w:t>CAGCTGCCCTCCGCACCTGGTGAGACC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10700</w:t>
        <w:tab/>
        <w:t>TCCGGAGCTCCGAATGACGTTGTCTGGAGCCAGACGCCCCCTGGTGGTCA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10750</w:t>
        <w:tab/>
        <w:t>TTTCCTGCAATGAAGGACAGTGCAATCTGGGTGCATTTTCCAAAAACCTA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10800</w:t>
        <w:tab/>
        <w:t>CAGACTCTAGGTTTGGGCGTTTTAAGCCTCCTGACTTGCAGAGATTATGA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10850</w:t>
        <w:tab/>
        <w:t>CATGCAGATGGAAAAGCAGTAAAGCCACCAGCAAGAGGTGGCTCTTCGTG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10900</w:t>
        <w:tab/>
        <w:t>TCACCACGATGCCAT</w:t>
      </w:r>
      <w:r>
        <w:rPr>
          <w:rFonts w:cs="Courier New" w:ascii="Courier New" w:hAnsi="Courier New"/>
        </w:rPr>
        <w:t>&lt;-GAAGAAACCAGCAGCCTCTCCTGTCCCATTC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m8_gold_chr9.1 range=chr9:119857501-119863000 5'pad=0 3'pad=0 strand=+ repeatMasking=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9a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GGATAGATGGAGAGGATCAAGG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9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CCAGTCATAAAACACACTGGTTG</w:t>
            </w:r>
          </w:p>
        </w:tc>
      </w:tr>
    </w:tbl>
    <w:p>
      <w:pPr>
        <w:pStyle w:val="PlainText"/>
        <w:rPr/>
      </w:pPr>
      <w:r>
        <w:rPr>
          <w:rFonts w:cs="Courier New" w:ascii="Courier New" w:hAnsi="Courier New"/>
        </w:rPr>
        <w:t>1050</w:t>
        <w:tab/>
        <w:t>AGAA-&gt;</w:t>
      </w:r>
      <w:r>
        <w:rPr>
          <w:rFonts w:cs="Courier New" w:ascii="Courier New" w:hAnsi="Courier New"/>
          <w:b/>
        </w:rPr>
        <w:t>AAAGGATAGATGGAGAGGATCAAGGTCCTGGGGCAGGAACCAACCA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1100</w:t>
        <w:tab/>
        <w:t>GTGTGTTTTATGACTGGAGGA</w:t>
      </w:r>
      <w:r>
        <w:rPr>
          <w:rFonts w:cs="Courier New" w:ascii="Courier New" w:hAnsi="Courier New"/>
        </w:rPr>
        <w:t>&lt;-GGAGGGTAAGGAGGAGCTGGGGCCTGGGG</w:t>
      </w:r>
    </w:p>
    <w:p>
      <w:pPr>
        <w:pStyle w:val="PlainText"/>
        <w:rPr/>
      </w:pPr>
      <w:r>
        <w:rPr/>
        <w:t>.....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9b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GCAAGGACAGAGCATCGAG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9b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CTCCCTCCCAGATTCCAAAC</w:t>
            </w:r>
          </w:p>
        </w:tc>
      </w:tr>
    </w:tbl>
    <w:p>
      <w:pPr>
        <w:pStyle w:val="PlainText"/>
        <w:rPr/>
      </w:pPr>
      <w:r>
        <w:rPr>
          <w:rFonts w:cs="Courier New" w:ascii="Courier New" w:hAnsi="Courier New"/>
        </w:rPr>
        <w:t>2200</w:t>
        <w:tab/>
        <w:t>ATAGAGCATCATACTGGGGAGGCAGAGACAGATGAAAGCGGGAAGCA-&gt;</w:t>
      </w:r>
      <w:r>
        <w:rPr>
          <w:rFonts w:cs="Courier New" w:ascii="Courier New" w:hAnsi="Courier New"/>
          <w:b/>
        </w:rPr>
        <w:t>GAG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2250</w:t>
        <w:tab/>
        <w:t>GACGAATTCCAGACGCTGGCAAGGACAGAGCATCGAGGGACCAGGCGCCC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2300</w:t>
        <w:tab/>
        <w:t>TCCCGGGTGAGCCCCGGAACCGGCATCCGTTTGGAATCTGGGAGGGAGG</w:t>
      </w:r>
      <w:r>
        <w:rPr>
          <w:rFonts w:cs="Courier New" w:ascii="Courier New" w:hAnsi="Courier New"/>
        </w:rPr>
        <w:t>&lt;-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m8_gold_chr10.1 range=chr10:18750001-18758500 5'pad=0 3'pad=0 strand=+ repeatMasking=N</w:t>
      </w:r>
    </w:p>
    <w:p>
      <w:pPr>
        <w:pStyle w:val="PlainText"/>
        <w:rPr/>
      </w:pPr>
      <w:r>
        <w:rPr/>
        <w:t>…</w:t>
      </w:r>
      <w:r>
        <w:rPr/>
        <w:t>.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10a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TCACTTTTAACCAGCTATCAGTCC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10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AACCACCTAACGGCCAGAGT</w:t>
            </w:r>
          </w:p>
        </w:tc>
      </w:tr>
    </w:tbl>
    <w:p>
      <w:pPr>
        <w:pStyle w:val="PlainText"/>
        <w:rPr/>
      </w:pPr>
      <w:r>
        <w:rPr>
          <w:rFonts w:cs="Courier New" w:ascii="Courier New" w:hAnsi="Courier New"/>
        </w:rPr>
        <w:t>2150</w:t>
        <w:tab/>
        <w:t>CTGTTTCTAAACTCGCAGACAGCCACCAGT-&gt;</w:t>
      </w:r>
      <w:r>
        <w:rPr>
          <w:rFonts w:cs="Courier New" w:ascii="Courier New" w:hAnsi="Courier New"/>
          <w:b/>
        </w:rPr>
        <w:t>ATGTCTCAGTTGTCACTTTT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2200</w:t>
        <w:tab/>
        <w:t>AACCAGCTATCAGTCCAGCTTGCTGTTGCTCTTTTATCTGTAAGTGAGGC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2250</w:t>
        <w:tab/>
        <w:t>AGACTCTGGCCGTTAGGTGGTTGATACATTTG</w:t>
      </w:r>
      <w:r>
        <w:rPr>
          <w:rFonts w:cs="Courier New" w:ascii="Courier New" w:hAnsi="Courier New"/>
        </w:rPr>
        <w:t>&lt;-ATAATCTTAATTAATTTG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.....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10b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TGTGTTCTGCATGTTCCAC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10b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CCCACATCAGGGCTAAAGAG</w:t>
            </w:r>
          </w:p>
        </w:tc>
      </w:tr>
    </w:tbl>
    <w:p>
      <w:pPr>
        <w:pStyle w:val="PlainText"/>
        <w:rPr/>
      </w:pPr>
      <w:r>
        <w:rPr>
          <w:rFonts w:cs="Courier New" w:ascii="Courier New" w:hAnsi="Courier New"/>
        </w:rPr>
        <w:t>2800</w:t>
        <w:tab/>
        <w:t>CAGTGTGGTCCTATAGCAAAACTCAGAACATTGGTGATGGTTC-&gt;</w:t>
      </w:r>
      <w:r>
        <w:rPr>
          <w:rFonts w:cs="Courier New" w:ascii="Courier New" w:hAnsi="Courier New"/>
          <w:b/>
        </w:rPr>
        <w:t>GGTGCTT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2850</w:t>
        <w:tab/>
        <w:t>CTCTCCTGTGTTCTGCATGTTCCACAAGGGTAAGGAGCAAGTCCGCTTCT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2900</w:t>
        <w:tab/>
        <w:t>CTTTAGCCCTGATGTGGGACAC</w:t>
      </w:r>
      <w:r>
        <w:rPr>
          <w:rFonts w:cs="Courier New" w:ascii="Courier New" w:hAnsi="Courier New"/>
        </w:rPr>
        <w:t>&lt;-ATAAGAGAATCTCAGAAAATGTTGAAGT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.....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10c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AGGGACAGCCTACATAAGAGGT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10c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TGTATAACCTAGGAAACAGTATCACC</w:t>
            </w:r>
          </w:p>
        </w:tc>
      </w:tr>
    </w:tbl>
    <w:p>
      <w:pPr>
        <w:pStyle w:val="PlainText"/>
        <w:rPr/>
      </w:pPr>
      <w:r>
        <w:rPr>
          <w:rFonts w:cs="Courier New" w:ascii="Courier New" w:hAnsi="Courier New"/>
        </w:rPr>
        <w:t>7150</w:t>
        <w:tab/>
        <w:t>CAATGT-&gt;</w:t>
      </w:r>
      <w:r>
        <w:rPr>
          <w:rFonts w:cs="Courier New" w:ascii="Courier New" w:hAnsi="Courier New"/>
          <w:b/>
        </w:rPr>
        <w:t>CAGGGACAGCCTACATAAGAGGTAGGAGGTGATACTGTTTCCTA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7200</w:t>
        <w:tab/>
        <w:t>GGTTATACACTAAATAG</w:t>
      </w:r>
      <w:r>
        <w:rPr>
          <w:rFonts w:cs="Courier New" w:ascii="Courier New" w:hAnsi="Courier New"/>
        </w:rPr>
        <w:t>&lt;-CCAGAACACCAGCAAGTATCATTCCCTCTGCAG</w:t>
      </w:r>
    </w:p>
    <w:p>
      <w:pPr>
        <w:pStyle w:val="Normal"/>
        <w:rPr/>
      </w:pPr>
      <w:r>
        <w:rPr/>
        <w:t>……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m8_gold_chr11.1 range=chr11:83349001-83361500 5'pad=0 3'pad=0 strand=+ repeatMasking=N</w:t>
      </w:r>
    </w:p>
    <w:p>
      <w:pPr>
        <w:pStyle w:val="PlainText"/>
        <w:rPr/>
      </w:pPr>
      <w:r>
        <w:rPr/>
        <w:t>……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11a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CTGTGGAATTTGGCACAATCT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11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TTCCTAGCACTTACTAATACAACATGC</w:t>
            </w:r>
          </w:p>
        </w:tc>
      </w:tr>
    </w:tbl>
    <w:p>
      <w:pPr>
        <w:pStyle w:val="PlainText"/>
        <w:rPr/>
      </w:pPr>
      <w:r>
        <w:rPr>
          <w:rFonts w:cs="Courier New" w:ascii="Courier New" w:hAnsi="Courier New"/>
        </w:rPr>
        <w:t>6550</w:t>
        <w:tab/>
        <w:t>TGGTGAGCTATAC-&gt;</w:t>
      </w:r>
      <w:r>
        <w:rPr>
          <w:rFonts w:cs="Courier New" w:ascii="Courier New" w:hAnsi="Courier New"/>
          <w:b/>
        </w:rPr>
        <w:t>ATTGCTACAATATCTGTGGAATTTGGCACAATCTGTT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6600</w:t>
        <w:tab/>
        <w:t>AAAAATCTGGAAAGAGCATGTTGTATTAGTAAGTGCTAGGAATCT</w:t>
      </w:r>
      <w:r>
        <w:rPr>
          <w:rFonts w:cs="Courier New" w:ascii="Courier New" w:hAnsi="Courier New"/>
        </w:rPr>
        <w:t>&lt;-TACTT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……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m8_gold_chr13.1 range=chr13:55198801-55202000 5'pad=0 3'pad=0 strand=+ repeatMasking=N</w:t>
      </w:r>
    </w:p>
    <w:p>
      <w:pPr>
        <w:pStyle w:val="PlainText"/>
        <w:rPr/>
      </w:pPr>
      <w:r>
        <w:rPr/>
        <w:t>……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13a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GGGAGTGGCAAATCCAGAT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13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TGAAGAGCCTTGGGAAAAAG</w:t>
            </w:r>
          </w:p>
        </w:tc>
      </w:tr>
    </w:tbl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00</w:t>
        <w:tab/>
        <w:t>GAGCGTTGCTATCAGGGAGTGGCAAATCCAGATAGATTGATGGGCACA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050</w:t>
        <w:tab/>
        <w:t>GACAGCCGGATCCGGGGCGAACTGGTCTGGACAAGAATTGGCAGTC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100</w:t>
        <w:tab/>
        <w:t>CCCGACTCCGCCCAGTTTGCAAAGCTCACCTTTTTCCCAAGGCTCTTCAT</w:t>
      </w:r>
    </w:p>
    <w:p>
      <w:pPr>
        <w:pStyle w:val="PlainText"/>
        <w:rPr/>
      </w:pPr>
      <w:r>
        <w:rPr>
          <w:rFonts w:cs="Courier New" w:ascii="Courier New" w:hAnsi="Courier New"/>
        </w:rPr>
        <w:t>1150</w:t>
        <w:tab/>
        <w:t>CCCGCACCAACGTCATGGCCTTGGCTGGGGTGGC-&gt;</w:t>
      </w:r>
      <w:r>
        <w:rPr>
          <w:rFonts w:cs="Courier New" w:ascii="Courier New" w:hAnsi="Courier New"/>
          <w:b/>
        </w:rPr>
        <w:t>CGCCGATTGGCCTGTG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1200</w:t>
        <w:tab/>
        <w:t>GCAGCCATGTGACAAAGACGAGTCTTAGCCACCCTCCCCCGAATGCAGTC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1250</w:t>
        <w:tab/>
        <w:t>CCACG</w:t>
      </w:r>
      <w:r>
        <w:rPr>
          <w:rFonts w:cs="Courier New" w:ascii="Courier New" w:hAnsi="Courier New"/>
        </w:rPr>
        <w:t>&lt;-TGTGGCCGCTGCGGCCGCGTGGTGTTGTCTGCAGCTTTATCGC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m8_gold_chr14.1 range=chr14:62032001-62036800 5'pad=0 3'pad=0 strand=+ repeatMasking=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....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14a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AGGCTGTGGAAACTTCTGGA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14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GAGCTGAACCAGAAAGCAGAA</w:t>
            </w:r>
          </w:p>
        </w:tc>
      </w:tr>
    </w:tbl>
    <w:p>
      <w:pPr>
        <w:pStyle w:val="PlainText"/>
        <w:rPr/>
      </w:pPr>
      <w:r>
        <w:rPr>
          <w:rFonts w:cs="Courier New" w:ascii="Courier New" w:hAnsi="Courier New"/>
        </w:rPr>
        <w:t>1050</w:t>
        <w:tab/>
        <w:t>ATAGAAA-&gt;</w:t>
      </w:r>
      <w:r>
        <w:rPr>
          <w:rFonts w:cs="Courier New" w:ascii="Courier New" w:hAnsi="Courier New"/>
          <w:b/>
        </w:rPr>
        <w:t>ATCTCCTCCACAGGCTCATGGATTTGAAAATGGGCTCTACCTG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1100</w:t>
        <w:tab/>
        <w:t>ACAGCCCTGTTCTCCAAGGCTGTGGAAACTTCTGGACACAGGGCTGTCTA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1150</w:t>
        <w:tab/>
        <w:t>GTCTCATTTGCAGCATGTATAGTTTCTGCTTTCTGGTTCAGCTC</w:t>
      </w:r>
      <w:r>
        <w:rPr>
          <w:rFonts w:cs="Courier New" w:ascii="Courier New" w:hAnsi="Courier New"/>
        </w:rPr>
        <w:t>&lt;-GACTTG</w:t>
      </w:r>
    </w:p>
    <w:p>
      <w:pPr>
        <w:pStyle w:val="PlainText"/>
        <w:rPr>
          <w:rFonts w:cs="Courier New"/>
        </w:rPr>
      </w:pPr>
      <w:r>
        <w:rPr>
          <w:rFonts w:cs="Courier New"/>
        </w:rPr>
        <w:t>.....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14b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TCTTCTGTCGAAGATACAGTGAGG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h14b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Unicode MS" w:hAnsi="Arial Unicode MS" w:eastAsia="Times New Roman" w:cs="Arial Unicode MS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20"/>
                <w:szCs w:val="20"/>
                <w:lang w:bidi="en-US"/>
              </w:rPr>
              <w:t>ATTGCTGCATCCAAGTTGTG</w:t>
            </w:r>
          </w:p>
        </w:tc>
      </w:tr>
    </w:tbl>
    <w:p>
      <w:pPr>
        <w:pStyle w:val="PlainText"/>
        <w:rPr/>
      </w:pPr>
      <w:r>
        <w:rPr>
          <w:rFonts w:cs="Courier New" w:ascii="Courier New" w:hAnsi="Courier New"/>
        </w:rPr>
        <w:t>3550</w:t>
        <w:tab/>
        <w:t>ACATGGCTGACACCCAGTCTCCGCCCCTGCCTGTCTCTGTGTCCA-&gt;</w:t>
      </w:r>
      <w:r>
        <w:rPr>
          <w:rFonts w:cs="Courier New" w:ascii="Courier New" w:hAnsi="Courier New"/>
          <w:b/>
        </w:rPr>
        <w:t>CTCTT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3600</w:t>
        <w:tab/>
        <w:t>CTGTCGAAGATACAGTGAGGGGTACCTTGTTGAACCCACAACTTGGATGC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3650</w:t>
        <w:tab/>
        <w:t>AGCAATT</w:t>
      </w:r>
      <w:r>
        <w:rPr>
          <w:rFonts w:cs="Courier New" w:ascii="Courier New" w:hAnsi="Courier New"/>
        </w:rPr>
        <w:t>&lt;-GGAAGTAGCAAATGGTGGTTTTGAAGTGAACCTTAGGTGG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m8_gold_chr17.1 range=chr17:29119501-29124500 5'pad=0 3'pad=0 strand=- repeatMasking=N</w:t>
      </w:r>
    </w:p>
    <w:p>
      <w:pPr>
        <w:pStyle w:val="PlainText"/>
        <w:rPr/>
      </w:pPr>
      <w:r>
        <w:rPr/>
        <w:t>……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h17a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TCTCAGTCGAGGGTTTCCT</w:t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h17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GTTATGGGGACCAACCACTC</w:t>
            </w:r>
          </w:p>
        </w:tc>
      </w:tr>
    </w:tbl>
    <w:p>
      <w:pPr>
        <w:pStyle w:val="PlainText"/>
        <w:rPr/>
      </w:pPr>
      <w:r>
        <w:rPr>
          <w:rFonts w:cs="Courier New" w:ascii="Courier New" w:hAnsi="Courier New"/>
        </w:rPr>
        <w:t>400</w:t>
        <w:tab/>
        <w:t>ACACTGAGAGGGTCTCTGGGAA-&gt;</w:t>
      </w:r>
      <w:r>
        <w:rPr>
          <w:rFonts w:cs="Courier New" w:ascii="Courier New" w:hAnsi="Courier New"/>
          <w:b/>
        </w:rPr>
        <w:t>AGGACAAGAAACCAGATCATACGGAGAG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450</w:t>
        <w:tab/>
        <w:t>TCAGCTCCCAAAGGACGTCGACTCCCAGTGGGAGTGGGGGTGTGGGGATA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500</w:t>
        <w:tab/>
        <w:t>GTATGAGAACCAGGATCCTCACCAACCAGGGGTATTGGGGACCCATCGAC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550</w:t>
        <w:tab/>
        <w:t>GGTCCCTACAATTTCCCGGACTCGCTCACAGGTTTACGAAACCATCTGGG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600</w:t>
        <w:tab/>
        <w:t>ATATAAATTTATGTTGGTGTTGCA</w:t>
      </w:r>
      <w:r>
        <w:rPr>
          <w:rFonts w:cs="Courier New" w:ascii="Courier New" w:hAnsi="Courier New"/>
        </w:rPr>
        <w:t>&lt;-CATATTAAATGTGTCGGTGCGATACT</w:t>
      </w:r>
    </w:p>
    <w:p>
      <w:pPr>
        <w:pStyle w:val="PlainText"/>
        <w:rPr/>
      </w:pPr>
      <w:r>
        <w:rPr/>
        <w:t>……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h17b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AAAAGGTGACAAGCCTAAGT</w:t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h17b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ACTTGCAGCCAGATGTGCAG</w:t>
            </w:r>
          </w:p>
        </w:tc>
      </w:tr>
    </w:tbl>
    <w:p>
      <w:pPr>
        <w:pStyle w:val="PlainText"/>
        <w:rPr/>
      </w:pPr>
      <w:r>
        <w:rPr>
          <w:rFonts w:cs="Courier New" w:ascii="Courier New" w:hAnsi="Courier New"/>
        </w:rPr>
        <w:t>1850</w:t>
        <w:tab/>
      </w:r>
      <w:r>
        <w:rPr>
          <w:rFonts w:cs="Courier New" w:ascii="Courier New" w:hAnsi="Courier New"/>
          <w:color w:val="000000"/>
        </w:rPr>
        <w:t>CCGTATCATCTTTGGGGGT-&gt;</w:t>
      </w:r>
      <w:r>
        <w:rPr>
          <w:rFonts w:cs="Courier New" w:ascii="Courier New" w:hAnsi="Courier New"/>
          <w:b/>
        </w:rPr>
        <w:t>TTATTACAGCACTCGACCTTTATCTTTTCCA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1900</w:t>
        <w:tab/>
        <w:t>CTGTTCGGATTCACGGAATCCCGCCCATCCGAAATCCTGAACCTTCCACA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1950</w:t>
        <w:tab/>
        <w:t>GGTGTCGACCTTACGACCGAGGAAGACGTGTAGACCGACGTTCA</w:t>
      </w:r>
      <w:r>
        <w:rPr>
          <w:rFonts w:cs="Courier New" w:ascii="Courier New" w:hAnsi="Courier New"/>
        </w:rPr>
        <w:t>&lt;-CACCCT</w:t>
      </w:r>
    </w:p>
    <w:p>
      <w:pPr>
        <w:pStyle w:val="PlainText"/>
        <w:rPr/>
      </w:pPr>
      <w:r>
        <w:rPr/>
        <w:t>……</w:t>
      </w:r>
    </w:p>
    <w:tbl>
      <w:tblPr>
        <w:tblW w:w="52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4140"/>
      </w:tblGrid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h17cF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AATGGCCCCAGAGAACACAG</w:t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cCh17c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bidi="en-US"/>
              </w:rPr>
              <w:t>AGCTAGGCTCTAACTGAAGTG</w:t>
            </w:r>
          </w:p>
        </w:tc>
      </w:tr>
    </w:tbl>
    <w:p>
      <w:pPr>
        <w:pStyle w:val="PlainText"/>
        <w:rPr/>
      </w:pPr>
      <w:r>
        <w:rPr>
          <w:rFonts w:cs="Courier New" w:ascii="Courier New" w:hAnsi="Courier New"/>
        </w:rPr>
        <w:t>2850</w:t>
        <w:tab/>
        <w:t>GACTCACACAACCACCC-&gt;</w:t>
      </w:r>
      <w:r>
        <w:rPr>
          <w:rFonts w:cs="Courier New" w:ascii="Courier New" w:hAnsi="Courier New"/>
          <w:b/>
        </w:rPr>
        <w:t>TGGCCCTCGTCTGGACCTCCTAGACCTTACCGG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2900</w:t>
        <w:tab/>
        <w:t>GGTCTCTTGTGTCGAGTGAAGGAGAACACGGTCCGGGTGGGTCTCCGGGG</w:t>
      </w:r>
    </w:p>
    <w:p>
      <w:pPr>
        <w:pStyle w:val="PlainText"/>
        <w:rPr/>
      </w:pPr>
      <w:r>
        <w:rPr>
          <w:rFonts w:cs="Courier New" w:ascii="Courier New" w:hAnsi="Courier New"/>
          <w:b/>
        </w:rPr>
        <w:t>2950</w:t>
        <w:tab/>
        <w:t>TCGTTCACGTGAAGTCAATCTCGGATCGA</w:t>
      </w:r>
      <w:r>
        <w:rPr>
          <w:rFonts w:cs="Courier New" w:ascii="Courier New" w:hAnsi="Courier New"/>
        </w:rPr>
        <w:t>&lt;-CCCTTTTGGGGACCTCATG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spacing w:before="0" w:after="20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swiss"/>
    <w:pitch w:val="variable"/>
  </w:font>
  <w:font w:name="Consolas">
    <w:altName w:val="Times New Roman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Calibri;Times New Roman" w:cs="Calibri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;Times New Roman" w:hAnsi="Consolas;Times New Roman" w:cs="Consolas;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;Times New Roman" w:hAnsi="Consolas;Times New Roman" w:cs="Consolas;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21:43:00Z</dcterms:created>
  <dc:creator>Garmire Lan</dc:creator>
  <dc:description/>
  <cp:keywords/>
  <dc:language>en-US</dc:language>
  <cp:lastModifiedBy>Garmire Lan</cp:lastModifiedBy>
  <dcterms:modified xsi:type="dcterms:W3CDTF">2011-08-21T21:43:00Z</dcterms:modified>
  <cp:revision>2</cp:revision>
  <dc:subject/>
  <dc:title>Supplementary Material: </dc:title>
</cp:coreProperties>
</file>